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7D582" w14:textId="4FD7C58C" w:rsidR="00431F99" w:rsidRPr="00431F99" w:rsidRDefault="00431F99" w:rsidP="00431F99">
      <w:pPr>
        <w:jc w:val="center"/>
        <w:rPr>
          <w:b/>
          <w:sz w:val="28"/>
          <w:szCs w:val="28"/>
        </w:rPr>
      </w:pPr>
      <w:r w:rsidRPr="00431F99">
        <w:rPr>
          <w:b/>
          <w:sz w:val="28"/>
          <w:szCs w:val="28"/>
        </w:rPr>
        <w:t>Supplementary Material</w:t>
      </w:r>
      <w:r w:rsidR="00D21EBC">
        <w:rPr>
          <w:b/>
          <w:sz w:val="28"/>
          <w:szCs w:val="28"/>
        </w:rPr>
        <w:t xml:space="preserve"> </w:t>
      </w:r>
      <w:r w:rsidR="00235149">
        <w:rPr>
          <w:b/>
          <w:sz w:val="28"/>
          <w:szCs w:val="28"/>
        </w:rPr>
        <w:t>12</w:t>
      </w:r>
      <w:r w:rsidR="00D21EBC">
        <w:rPr>
          <w:b/>
          <w:sz w:val="28"/>
          <w:szCs w:val="28"/>
        </w:rPr>
        <w:t>:</w:t>
      </w:r>
      <w:r w:rsidR="00016CB8">
        <w:rPr>
          <w:b/>
          <w:sz w:val="28"/>
          <w:szCs w:val="28"/>
        </w:rPr>
        <w:br/>
      </w:r>
      <w:r w:rsidR="00016CB8" w:rsidRPr="00016CB8">
        <w:rPr>
          <w:b/>
          <w:sz w:val="28"/>
          <w:szCs w:val="28"/>
        </w:rPr>
        <w:t>Single nucleotide diversity within strain</w:t>
      </w:r>
      <w:r w:rsidR="00016CB8">
        <w:rPr>
          <w:b/>
          <w:sz w:val="28"/>
          <w:szCs w:val="28"/>
        </w:rPr>
        <w:t>s</w:t>
      </w:r>
    </w:p>
    <w:p w14:paraId="13535CF5" w14:textId="07C80466" w:rsidR="00431F99" w:rsidRDefault="00431F99" w:rsidP="00431F99">
      <w:pPr>
        <w:jc w:val="center"/>
      </w:pPr>
    </w:p>
    <w:p w14:paraId="15D0532C" w14:textId="2958DC26" w:rsidR="00C813F6" w:rsidRDefault="001948B6" w:rsidP="001948B6">
      <w:r>
        <w:t>A)</w:t>
      </w:r>
    </w:p>
    <w:p w14:paraId="1176556D" w14:textId="5F6EE097" w:rsidR="00D21EBC" w:rsidRDefault="00D21EBC" w:rsidP="00431F99">
      <w:pPr>
        <w:jc w:val="center"/>
      </w:pPr>
    </w:p>
    <w:p w14:paraId="2414B3BA" w14:textId="0EE9271D" w:rsidR="00D21EBC" w:rsidRDefault="00482696" w:rsidP="00431F99">
      <w:pPr>
        <w:jc w:val="center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5276C57" wp14:editId="2940513E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6002655" cy="2288621"/>
            <wp:effectExtent l="0" t="0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655" cy="2288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7FA108D" w14:textId="1C875589" w:rsidR="00D21EBC" w:rsidRDefault="00D21EBC" w:rsidP="00431F99">
      <w:pPr>
        <w:jc w:val="center"/>
      </w:pPr>
    </w:p>
    <w:p w14:paraId="6F775D05" w14:textId="51388905" w:rsidR="00D21EBC" w:rsidRDefault="00D21EBC" w:rsidP="00431F99">
      <w:pPr>
        <w:jc w:val="center"/>
      </w:pPr>
    </w:p>
    <w:p w14:paraId="00ED5691" w14:textId="70F67B5E" w:rsidR="00D21EBC" w:rsidRDefault="00D21EBC" w:rsidP="00431F99">
      <w:pPr>
        <w:jc w:val="center"/>
      </w:pPr>
    </w:p>
    <w:p w14:paraId="30B93A97" w14:textId="7935C97A" w:rsidR="00D21EBC" w:rsidRDefault="00D21EBC" w:rsidP="00431F99">
      <w:pPr>
        <w:jc w:val="center"/>
      </w:pPr>
    </w:p>
    <w:p w14:paraId="02128E28" w14:textId="7BC2A820" w:rsidR="00D21EBC" w:rsidRDefault="00D21EBC" w:rsidP="00431F99">
      <w:pPr>
        <w:jc w:val="center"/>
      </w:pPr>
    </w:p>
    <w:p w14:paraId="7AB43D08" w14:textId="6BCC9A11" w:rsidR="00D21EBC" w:rsidRDefault="00D21EBC" w:rsidP="00431F99">
      <w:pPr>
        <w:jc w:val="center"/>
      </w:pPr>
    </w:p>
    <w:p w14:paraId="72D1D886" w14:textId="711AE8AF" w:rsidR="00D21EBC" w:rsidRDefault="00D21EBC" w:rsidP="00431F99">
      <w:pPr>
        <w:jc w:val="center"/>
      </w:pPr>
    </w:p>
    <w:p w14:paraId="19D5D251" w14:textId="7130F42A" w:rsidR="00D21EBC" w:rsidRDefault="00D21EBC" w:rsidP="00431F99">
      <w:pPr>
        <w:jc w:val="center"/>
      </w:pPr>
    </w:p>
    <w:p w14:paraId="283AB4A1" w14:textId="2078CDCE" w:rsidR="00C813F6" w:rsidRDefault="00C813F6" w:rsidP="00431F99">
      <w:pPr>
        <w:jc w:val="center"/>
      </w:pPr>
    </w:p>
    <w:p w14:paraId="29FC3817" w14:textId="3769CCB6" w:rsidR="00C813F6" w:rsidRDefault="00C813F6" w:rsidP="00D21EBC"/>
    <w:p w14:paraId="6A234240" w14:textId="44098236" w:rsidR="00D21EBC" w:rsidRDefault="00D21EBC" w:rsidP="00D21EBC"/>
    <w:p w14:paraId="6423AEFB" w14:textId="40DF973A" w:rsidR="00D21EBC" w:rsidRDefault="00D21EBC" w:rsidP="00D21EBC"/>
    <w:p w14:paraId="4577DA7A" w14:textId="04DB8EAB" w:rsidR="00D21EBC" w:rsidRDefault="00D21EBC" w:rsidP="00D21EBC"/>
    <w:p w14:paraId="3F8B5871" w14:textId="033F6CAD" w:rsidR="00B12011" w:rsidRDefault="00D21EBC" w:rsidP="00431F99">
      <w:r>
        <w:t xml:space="preserve">Number of </w:t>
      </w:r>
      <w:r w:rsidR="00016CB8">
        <w:t>variable positions as compared with SB210</w:t>
      </w:r>
      <w:r>
        <w:t xml:space="preserve"> as a function of </w:t>
      </w:r>
      <w:r w:rsidR="008549EB">
        <w:t xml:space="preserve">their frequency </w:t>
      </w:r>
      <w:r w:rsidR="00FC5187">
        <w:t xml:space="preserve">in </w:t>
      </w:r>
      <w:r>
        <w:t xml:space="preserve">three </w:t>
      </w:r>
      <w:r w:rsidR="00FC5187">
        <w:t xml:space="preserve">strains </w:t>
      </w:r>
      <w:r>
        <w:t xml:space="preserve">over the 22 </w:t>
      </w:r>
      <w:r w:rsidR="00FC5187">
        <w:t xml:space="preserve">with decreasing divergence </w:t>
      </w:r>
      <w:r>
        <w:t xml:space="preserve">from the reference SB210 genome. D1 </w:t>
      </w:r>
      <w:r w:rsidR="001739AA">
        <w:t>is</w:t>
      </w:r>
      <w:r>
        <w:t xml:space="preserve"> highly distant, D7 is closely related, and D18 is almost identical to SB210.</w:t>
      </w:r>
    </w:p>
    <w:p w14:paraId="6243163D" w14:textId="38B613B7" w:rsidR="004F4467" w:rsidRDefault="004F4467" w:rsidP="00431F99"/>
    <w:p w14:paraId="3C1F344A" w14:textId="1425C870" w:rsidR="00482696" w:rsidRDefault="00482696" w:rsidP="00431F99"/>
    <w:p w14:paraId="2CB289F6" w14:textId="12AF13AD" w:rsidR="00482696" w:rsidRDefault="004F3257" w:rsidP="00431F99">
      <w:r>
        <w:rPr>
          <w:noProof/>
        </w:rPr>
        <w:drawing>
          <wp:anchor distT="0" distB="0" distL="114300" distR="114300" simplePos="0" relativeHeight="251665408" behindDoc="0" locked="0" layoutInCell="1" allowOverlap="1" wp14:anchorId="7B5C6B4C" wp14:editId="6192939C">
            <wp:simplePos x="0" y="0"/>
            <wp:positionH relativeFrom="margin">
              <wp:align>center</wp:align>
            </wp:positionH>
            <wp:positionV relativeFrom="paragraph">
              <wp:posOffset>256399</wp:posOffset>
            </wp:positionV>
            <wp:extent cx="7213600" cy="3671493"/>
            <wp:effectExtent l="0" t="0" r="6350" b="5715"/>
            <wp:wrapNone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3600" cy="3671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82696">
        <w:t>B)</w:t>
      </w:r>
    </w:p>
    <w:p w14:paraId="1EA22CE6" w14:textId="6D1D28B2" w:rsidR="00016CB8" w:rsidRDefault="00016CB8" w:rsidP="00431F99"/>
    <w:p w14:paraId="1524F045" w14:textId="56826A18" w:rsidR="00482696" w:rsidRDefault="00482696" w:rsidP="00431F99"/>
    <w:p w14:paraId="501256CD" w14:textId="2A7D5020" w:rsidR="00482696" w:rsidRDefault="00482696" w:rsidP="00431F99"/>
    <w:p w14:paraId="50D8B8F1" w14:textId="3535CFF7" w:rsidR="004F4467" w:rsidRDefault="004F4467" w:rsidP="00431F99"/>
    <w:p w14:paraId="58F26E3B" w14:textId="7D80CF0C" w:rsidR="00482696" w:rsidRDefault="00482696" w:rsidP="00431F99"/>
    <w:p w14:paraId="0FA744C4" w14:textId="1F05D0CC" w:rsidR="00482696" w:rsidRDefault="00482696" w:rsidP="00431F99"/>
    <w:p w14:paraId="3D27E16D" w14:textId="3DFFD8BB" w:rsidR="00482696" w:rsidRDefault="00482696" w:rsidP="00431F99"/>
    <w:p w14:paraId="1B2A5860" w14:textId="428D1791" w:rsidR="00482696" w:rsidRDefault="00482696" w:rsidP="00431F99"/>
    <w:p w14:paraId="39CDF476" w14:textId="2D282417" w:rsidR="00482696" w:rsidRDefault="00482696" w:rsidP="00431F99"/>
    <w:p w14:paraId="77FD5C4C" w14:textId="4DCAB68F" w:rsidR="00482696" w:rsidRDefault="00482696" w:rsidP="00431F99"/>
    <w:p w14:paraId="74CA7BF7" w14:textId="1702A1C7" w:rsidR="00482696" w:rsidRDefault="00482696" w:rsidP="00431F99">
      <w:bookmarkStart w:id="0" w:name="_GoBack"/>
    </w:p>
    <w:bookmarkEnd w:id="0"/>
    <w:p w14:paraId="5B050A43" w14:textId="6B67844E" w:rsidR="00482696" w:rsidRDefault="00482696" w:rsidP="00431F99"/>
    <w:p w14:paraId="7D4B879D" w14:textId="559E85CC" w:rsidR="00482696" w:rsidRDefault="00482696" w:rsidP="00431F99"/>
    <w:p w14:paraId="3D7FD560" w14:textId="6C299DC9" w:rsidR="00482696" w:rsidRDefault="00482696" w:rsidP="00431F99"/>
    <w:p w14:paraId="13972707" w14:textId="28C0E686" w:rsidR="00482696" w:rsidRDefault="00482696" w:rsidP="00431F99"/>
    <w:p w14:paraId="0B587840" w14:textId="5C09F35C" w:rsidR="00482696" w:rsidRDefault="00482696" w:rsidP="00431F99"/>
    <w:p w14:paraId="04C9EE89" w14:textId="51D0B6A4" w:rsidR="00482696" w:rsidRDefault="00482696" w:rsidP="00431F99"/>
    <w:p w14:paraId="4EFB863F" w14:textId="225A0278" w:rsidR="00482696" w:rsidRDefault="00482696" w:rsidP="00431F99"/>
    <w:p w14:paraId="721D786D" w14:textId="6FA1EEB2" w:rsidR="00482696" w:rsidRDefault="00482696" w:rsidP="00431F99"/>
    <w:p w14:paraId="324F21AB" w14:textId="20CB7277" w:rsidR="00482696" w:rsidRDefault="00482696" w:rsidP="00431F99"/>
    <w:p w14:paraId="37F314CD" w14:textId="0371C096" w:rsidR="00482696" w:rsidRDefault="00482696" w:rsidP="00431F99"/>
    <w:p w14:paraId="7E52105B" w14:textId="2D4A7D01" w:rsidR="00482696" w:rsidRDefault="00482696" w:rsidP="00431F99"/>
    <w:p w14:paraId="3DF01E71" w14:textId="77777777" w:rsidR="00016CB8" w:rsidRDefault="00482696" w:rsidP="00431F99">
      <w:r>
        <w:t xml:space="preserve">Proportion of </w:t>
      </w:r>
      <w:r w:rsidR="00016CB8">
        <w:t>variable positions as compared with SB210</w:t>
      </w:r>
      <w:r>
        <w:t xml:space="preserve"> </w:t>
      </w:r>
      <w:r w:rsidR="0076425F">
        <w:t>whose</w:t>
      </w:r>
      <w:r>
        <w:t xml:space="preserve"> frequency rang</w:t>
      </w:r>
      <w:r w:rsidR="0076425F">
        <w:t xml:space="preserve">es </w:t>
      </w:r>
      <w:r>
        <w:t>from 1 to 47n</w:t>
      </w:r>
    </w:p>
    <w:p w14:paraId="06C613FC" w14:textId="12FD6DD2" w:rsidR="00016CB8" w:rsidRDefault="004F3257" w:rsidP="00431F99"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1D42AB9B" wp14:editId="357C2B31">
            <wp:simplePos x="0" y="0"/>
            <wp:positionH relativeFrom="page">
              <wp:posOffset>86995</wp:posOffset>
            </wp:positionH>
            <wp:positionV relativeFrom="paragraph">
              <wp:posOffset>302119</wp:posOffset>
            </wp:positionV>
            <wp:extent cx="7376795" cy="4237355"/>
            <wp:effectExtent l="0" t="0" r="0" b="0"/>
            <wp:wrapNone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6795" cy="4237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16CB8">
        <w:t>C)</w:t>
      </w:r>
    </w:p>
    <w:p w14:paraId="11C339A5" w14:textId="7D7BD73E" w:rsidR="00016CB8" w:rsidRDefault="00016CB8" w:rsidP="00431F99"/>
    <w:p w14:paraId="24174851" w14:textId="6EFDE3F3" w:rsidR="00016CB8" w:rsidRDefault="00016CB8" w:rsidP="00431F99"/>
    <w:p w14:paraId="62D8A509" w14:textId="23717515" w:rsidR="00016CB8" w:rsidRDefault="00016CB8" w:rsidP="00431F99"/>
    <w:p w14:paraId="3514C811" w14:textId="11F300C3" w:rsidR="00016CB8" w:rsidRDefault="00016CB8" w:rsidP="00431F99"/>
    <w:p w14:paraId="751608E2" w14:textId="4FC20BC3" w:rsidR="00016CB8" w:rsidRDefault="00016CB8" w:rsidP="00431F99"/>
    <w:p w14:paraId="170B9555" w14:textId="76853A48" w:rsidR="00016CB8" w:rsidRDefault="00016CB8" w:rsidP="00431F99"/>
    <w:p w14:paraId="0AAF3A9F" w14:textId="15CBB0E4" w:rsidR="00016CB8" w:rsidRDefault="00016CB8" w:rsidP="00431F99"/>
    <w:p w14:paraId="6B416587" w14:textId="77777777" w:rsidR="00016CB8" w:rsidRDefault="00016CB8" w:rsidP="00431F99"/>
    <w:p w14:paraId="3B729A0D" w14:textId="77777777" w:rsidR="00016CB8" w:rsidRDefault="00016CB8" w:rsidP="00431F99"/>
    <w:p w14:paraId="50240FBC" w14:textId="77777777" w:rsidR="00016CB8" w:rsidRDefault="00016CB8" w:rsidP="00431F99"/>
    <w:p w14:paraId="4CD85E88" w14:textId="77777777" w:rsidR="00016CB8" w:rsidRDefault="00016CB8" w:rsidP="00431F99"/>
    <w:p w14:paraId="1BE48C08" w14:textId="77777777" w:rsidR="00016CB8" w:rsidRDefault="00016CB8" w:rsidP="00431F99"/>
    <w:p w14:paraId="1983A873" w14:textId="77777777" w:rsidR="00016CB8" w:rsidRDefault="00016CB8" w:rsidP="00431F99"/>
    <w:p w14:paraId="7E46B733" w14:textId="77777777" w:rsidR="00016CB8" w:rsidRDefault="00016CB8" w:rsidP="00431F99"/>
    <w:p w14:paraId="631777E8" w14:textId="77777777" w:rsidR="00016CB8" w:rsidRDefault="00016CB8" w:rsidP="00431F99"/>
    <w:p w14:paraId="78AE6E2F" w14:textId="77777777" w:rsidR="00016CB8" w:rsidRDefault="00016CB8" w:rsidP="00431F99"/>
    <w:p w14:paraId="06C9BFEC" w14:textId="542C440F" w:rsidR="00016CB8" w:rsidRDefault="00016CB8" w:rsidP="00431F99"/>
    <w:p w14:paraId="63C34113" w14:textId="77777777" w:rsidR="00016CB8" w:rsidRDefault="00016CB8" w:rsidP="00431F99"/>
    <w:p w14:paraId="4103C1A2" w14:textId="77777777" w:rsidR="00016CB8" w:rsidRDefault="00016CB8" w:rsidP="00431F99"/>
    <w:p w14:paraId="48F93650" w14:textId="77777777" w:rsidR="00016CB8" w:rsidRDefault="00016CB8" w:rsidP="00431F99"/>
    <w:p w14:paraId="33DC069A" w14:textId="77777777" w:rsidR="00016CB8" w:rsidRDefault="00016CB8" w:rsidP="00431F99"/>
    <w:p w14:paraId="6D4FEE4E" w14:textId="77777777" w:rsidR="00016CB8" w:rsidRDefault="00016CB8" w:rsidP="00431F99"/>
    <w:p w14:paraId="389FAD6A" w14:textId="0E1B27B9" w:rsidR="00016CB8" w:rsidRDefault="00016CB8" w:rsidP="00431F99"/>
    <w:p w14:paraId="42CFA804" w14:textId="0C2DF403" w:rsidR="00016CB8" w:rsidRDefault="00016CB8" w:rsidP="00431F99"/>
    <w:p w14:paraId="59F6DF9F" w14:textId="6EEDAA01" w:rsidR="00016CB8" w:rsidRDefault="00016CB8" w:rsidP="00431F99"/>
    <w:p w14:paraId="7820870F" w14:textId="77777777" w:rsidR="004F3257" w:rsidRDefault="004F3257" w:rsidP="00431F99"/>
    <w:p w14:paraId="2E9FE100" w14:textId="10E33979" w:rsidR="00016CB8" w:rsidRDefault="00016CB8" w:rsidP="00431F99">
      <w:r>
        <w:t>Number of variable positions as compared with SB210 whose frequency ranges from 1 to 47n</w:t>
      </w:r>
    </w:p>
    <w:sectPr w:rsidR="00016CB8" w:rsidSect="004401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v9ravr4rrfppep00u5xvtk9va29wf2e5a2&quot;&gt;ildem_endnote_library2-backup_10-1-2020&lt;record-ids&gt;&lt;item&gt;517&lt;/item&gt;&lt;item&gt;534&lt;/item&gt;&lt;/record-ids&gt;&lt;/item&gt;&lt;/Libraries&gt;"/>
  </w:docVars>
  <w:rsids>
    <w:rsidRoot w:val="00431F99"/>
    <w:rsid w:val="00016CB8"/>
    <w:rsid w:val="00036095"/>
    <w:rsid w:val="00036C6F"/>
    <w:rsid w:val="00071902"/>
    <w:rsid w:val="000A6A77"/>
    <w:rsid w:val="000A7432"/>
    <w:rsid w:val="000D118B"/>
    <w:rsid w:val="000E7E4C"/>
    <w:rsid w:val="00137C86"/>
    <w:rsid w:val="001438F1"/>
    <w:rsid w:val="0015229A"/>
    <w:rsid w:val="00170AB7"/>
    <w:rsid w:val="001739AA"/>
    <w:rsid w:val="00187674"/>
    <w:rsid w:val="001948B6"/>
    <w:rsid w:val="00197D6F"/>
    <w:rsid w:val="001A072F"/>
    <w:rsid w:val="001B13B7"/>
    <w:rsid w:val="001B311C"/>
    <w:rsid w:val="001F40EF"/>
    <w:rsid w:val="00235149"/>
    <w:rsid w:val="002731D4"/>
    <w:rsid w:val="00293451"/>
    <w:rsid w:val="0029775E"/>
    <w:rsid w:val="002B533E"/>
    <w:rsid w:val="002B5C76"/>
    <w:rsid w:val="002C6B1A"/>
    <w:rsid w:val="002D6C7A"/>
    <w:rsid w:val="002E7812"/>
    <w:rsid w:val="002F06BD"/>
    <w:rsid w:val="002F34F2"/>
    <w:rsid w:val="00311646"/>
    <w:rsid w:val="00334486"/>
    <w:rsid w:val="00344E8C"/>
    <w:rsid w:val="003529DF"/>
    <w:rsid w:val="00370647"/>
    <w:rsid w:val="00372083"/>
    <w:rsid w:val="0038151F"/>
    <w:rsid w:val="00382CE5"/>
    <w:rsid w:val="003A49D5"/>
    <w:rsid w:val="003A5618"/>
    <w:rsid w:val="003B6F72"/>
    <w:rsid w:val="003E5F13"/>
    <w:rsid w:val="00415359"/>
    <w:rsid w:val="004203FF"/>
    <w:rsid w:val="00431F99"/>
    <w:rsid w:val="00437D5F"/>
    <w:rsid w:val="00440191"/>
    <w:rsid w:val="0047125E"/>
    <w:rsid w:val="00481C24"/>
    <w:rsid w:val="00482696"/>
    <w:rsid w:val="00492D68"/>
    <w:rsid w:val="004A4199"/>
    <w:rsid w:val="004B0BB5"/>
    <w:rsid w:val="004C7715"/>
    <w:rsid w:val="004D5546"/>
    <w:rsid w:val="004D5AD1"/>
    <w:rsid w:val="004F3257"/>
    <w:rsid w:val="004F4467"/>
    <w:rsid w:val="00514199"/>
    <w:rsid w:val="00525FA2"/>
    <w:rsid w:val="00537DCE"/>
    <w:rsid w:val="0058114B"/>
    <w:rsid w:val="005A63EC"/>
    <w:rsid w:val="00600C16"/>
    <w:rsid w:val="0060777A"/>
    <w:rsid w:val="00607C90"/>
    <w:rsid w:val="00640DD7"/>
    <w:rsid w:val="00650730"/>
    <w:rsid w:val="006605A4"/>
    <w:rsid w:val="006703E6"/>
    <w:rsid w:val="00697753"/>
    <w:rsid w:val="006B23F9"/>
    <w:rsid w:val="006B7A20"/>
    <w:rsid w:val="006C33B4"/>
    <w:rsid w:val="006E2F9D"/>
    <w:rsid w:val="0070201C"/>
    <w:rsid w:val="00702E9C"/>
    <w:rsid w:val="007232D1"/>
    <w:rsid w:val="0072367F"/>
    <w:rsid w:val="00724712"/>
    <w:rsid w:val="00732622"/>
    <w:rsid w:val="00732BFF"/>
    <w:rsid w:val="00756F55"/>
    <w:rsid w:val="00762343"/>
    <w:rsid w:val="00763CB2"/>
    <w:rsid w:val="0076425F"/>
    <w:rsid w:val="00770EA7"/>
    <w:rsid w:val="00781CD0"/>
    <w:rsid w:val="007A1DB1"/>
    <w:rsid w:val="007A52DD"/>
    <w:rsid w:val="007A79E5"/>
    <w:rsid w:val="007B5D5D"/>
    <w:rsid w:val="007B6869"/>
    <w:rsid w:val="007D6EFD"/>
    <w:rsid w:val="007D6F43"/>
    <w:rsid w:val="007E1AC6"/>
    <w:rsid w:val="007F330B"/>
    <w:rsid w:val="007F452F"/>
    <w:rsid w:val="007F7F05"/>
    <w:rsid w:val="008010EC"/>
    <w:rsid w:val="00853A8D"/>
    <w:rsid w:val="008549EB"/>
    <w:rsid w:val="00877971"/>
    <w:rsid w:val="0089364E"/>
    <w:rsid w:val="008942CF"/>
    <w:rsid w:val="008A3A56"/>
    <w:rsid w:val="008D268D"/>
    <w:rsid w:val="008E1CFC"/>
    <w:rsid w:val="008E6BF3"/>
    <w:rsid w:val="008F7CB1"/>
    <w:rsid w:val="00903302"/>
    <w:rsid w:val="00941B8E"/>
    <w:rsid w:val="00943E60"/>
    <w:rsid w:val="0094735A"/>
    <w:rsid w:val="00970D22"/>
    <w:rsid w:val="009A45DB"/>
    <w:rsid w:val="009B216A"/>
    <w:rsid w:val="009B43EC"/>
    <w:rsid w:val="009C4504"/>
    <w:rsid w:val="009C47A4"/>
    <w:rsid w:val="009D5E89"/>
    <w:rsid w:val="009D77FE"/>
    <w:rsid w:val="009E77D7"/>
    <w:rsid w:val="00A02933"/>
    <w:rsid w:val="00A209AB"/>
    <w:rsid w:val="00A53C6A"/>
    <w:rsid w:val="00A62401"/>
    <w:rsid w:val="00A714E1"/>
    <w:rsid w:val="00A75D8C"/>
    <w:rsid w:val="00A77148"/>
    <w:rsid w:val="00A8569D"/>
    <w:rsid w:val="00AB2AD1"/>
    <w:rsid w:val="00AB580B"/>
    <w:rsid w:val="00AC19B7"/>
    <w:rsid w:val="00AC4626"/>
    <w:rsid w:val="00AD4D0D"/>
    <w:rsid w:val="00AE60BD"/>
    <w:rsid w:val="00AF0258"/>
    <w:rsid w:val="00B12011"/>
    <w:rsid w:val="00B2664C"/>
    <w:rsid w:val="00B37026"/>
    <w:rsid w:val="00B74A7A"/>
    <w:rsid w:val="00B80EF0"/>
    <w:rsid w:val="00B902D1"/>
    <w:rsid w:val="00B912CC"/>
    <w:rsid w:val="00B9761E"/>
    <w:rsid w:val="00BD34E1"/>
    <w:rsid w:val="00BE26FA"/>
    <w:rsid w:val="00BE709A"/>
    <w:rsid w:val="00C06897"/>
    <w:rsid w:val="00C15AE7"/>
    <w:rsid w:val="00C34346"/>
    <w:rsid w:val="00C34DF5"/>
    <w:rsid w:val="00C813F6"/>
    <w:rsid w:val="00C90877"/>
    <w:rsid w:val="00C92CBA"/>
    <w:rsid w:val="00CA781F"/>
    <w:rsid w:val="00CC0AF4"/>
    <w:rsid w:val="00CC6ED1"/>
    <w:rsid w:val="00CE2CF4"/>
    <w:rsid w:val="00CE3C56"/>
    <w:rsid w:val="00D01F20"/>
    <w:rsid w:val="00D1364B"/>
    <w:rsid w:val="00D20288"/>
    <w:rsid w:val="00D21EBC"/>
    <w:rsid w:val="00D333F1"/>
    <w:rsid w:val="00D41F76"/>
    <w:rsid w:val="00D8703A"/>
    <w:rsid w:val="00D9329E"/>
    <w:rsid w:val="00D9550A"/>
    <w:rsid w:val="00DB1F44"/>
    <w:rsid w:val="00DB5576"/>
    <w:rsid w:val="00DC2037"/>
    <w:rsid w:val="00DC4961"/>
    <w:rsid w:val="00DD276B"/>
    <w:rsid w:val="00DD350D"/>
    <w:rsid w:val="00DD3F23"/>
    <w:rsid w:val="00DE1A53"/>
    <w:rsid w:val="00DF7239"/>
    <w:rsid w:val="00E06A0E"/>
    <w:rsid w:val="00E16CD3"/>
    <w:rsid w:val="00E34626"/>
    <w:rsid w:val="00E36026"/>
    <w:rsid w:val="00E62E28"/>
    <w:rsid w:val="00E755B8"/>
    <w:rsid w:val="00EE3EFA"/>
    <w:rsid w:val="00F01761"/>
    <w:rsid w:val="00F070BE"/>
    <w:rsid w:val="00F166A0"/>
    <w:rsid w:val="00F53A8E"/>
    <w:rsid w:val="00F66FFA"/>
    <w:rsid w:val="00FA252F"/>
    <w:rsid w:val="00FA2BAE"/>
    <w:rsid w:val="00FC5187"/>
    <w:rsid w:val="00FD3B1C"/>
    <w:rsid w:val="00FE55B1"/>
    <w:rsid w:val="00FE6597"/>
    <w:rsid w:val="00FF6A7A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9C359"/>
  <w15:chartTrackingRefBased/>
  <w15:docId w15:val="{47283312-175C-5946-A277-D473AB688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82CE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2CE5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431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775E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29775E"/>
    <w:rPr>
      <w:rFonts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775E"/>
    <w:rPr>
      <w:rFonts w:cs="Arial"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29775E"/>
    <w:rPr>
      <w:rFonts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90</Words>
  <Characters>497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Derelle</dc:creator>
  <cp:keywords/>
  <dc:description/>
  <cp:lastModifiedBy>Delphine LEGRAND</cp:lastModifiedBy>
  <cp:revision>29</cp:revision>
  <dcterms:created xsi:type="dcterms:W3CDTF">2021-05-01T14:08:00Z</dcterms:created>
  <dcterms:modified xsi:type="dcterms:W3CDTF">2023-05-30T11:20:00Z</dcterms:modified>
</cp:coreProperties>
</file>